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8490D" w14:textId="77777777" w:rsidR="001A64F7" w:rsidRPr="00F93859" w:rsidRDefault="001A64F7" w:rsidP="001A64F7">
      <w:pPr>
        <w:pStyle w:val="Geenafstand"/>
      </w:pPr>
      <w:r w:rsidRPr="00F93859">
        <w:t>Appendix I</w:t>
      </w:r>
      <w:r w:rsidRPr="00F93859">
        <w:tab/>
      </w:r>
      <w:r w:rsidRPr="00F93859">
        <w:tab/>
        <w:t>Parameters V</w:t>
      </w:r>
      <w:r w:rsidR="009A5A41">
        <w:t>D</w:t>
      </w:r>
      <w:r w:rsidRPr="00F93859">
        <w:t>C</w:t>
      </w:r>
    </w:p>
    <w:p w14:paraId="4F4730BE" w14:textId="77777777" w:rsidR="001A64F7" w:rsidRPr="00F93859" w:rsidRDefault="001A64F7" w:rsidP="001A64F7">
      <w:pPr>
        <w:pStyle w:val="Geenafstand"/>
        <w:rPr>
          <w:rFonts w:ascii="Cambria" w:hAnsi="Cambria"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4820"/>
        <w:gridCol w:w="1116"/>
      </w:tblGrid>
      <w:tr w:rsidR="001A64F7" w:rsidRPr="00F93859" w14:paraId="2E313983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7925CBA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/>
                <w:bCs/>
                <w:lang w:val="en-US"/>
              </w:rPr>
              <w:t>Category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A01BAD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/>
                <w:bCs/>
                <w:lang w:val="en-US"/>
              </w:rPr>
              <w:t>Valu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F691AA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/>
                <w:bCs/>
                <w:lang w:val="en-US"/>
              </w:rPr>
              <w:t>N</w:t>
            </w:r>
            <w:r w:rsidR="00C85EA7">
              <w:rPr>
                <w:rFonts w:ascii="Cambria" w:hAnsi="Cambria" w:cs="Calibri"/>
                <w:b/>
                <w:bCs/>
                <w:lang w:val="en-US"/>
              </w:rPr>
              <w:t>umber</w:t>
            </w:r>
          </w:p>
        </w:tc>
      </w:tr>
      <w:tr w:rsidR="001A64F7" w:rsidRPr="00F93859" w14:paraId="61D447D9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31782856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69B04B99" w14:textId="319BDA50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Horse</w:t>
            </w:r>
            <w:r w:rsidR="004257AF" w:rsidRPr="003C11A5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B511D0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2A2124BC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27D53EA7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AD158F2" w14:textId="43130FF2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Dog</w:t>
            </w:r>
            <w:r w:rsidR="004257AF" w:rsidRPr="003C11A5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C4E124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616DCF0F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548B1770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770F070A" w14:textId="4D578B6F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Cat</w:t>
            </w:r>
            <w:r w:rsidR="004257AF" w:rsidRPr="003C11A5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168E054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5B56A56A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4CAD50DC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003DCAB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Rodent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F35504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006E79CB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2614AE9F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027BDECF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Livestock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651F64E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5</w:t>
            </w:r>
          </w:p>
        </w:tc>
      </w:tr>
      <w:tr w:rsidR="001A64F7" w:rsidRPr="00F93859" w14:paraId="3AE8C2CC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294307A3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B88B61C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Poultry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6BF108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6</w:t>
            </w:r>
          </w:p>
        </w:tc>
      </w:tr>
      <w:tr w:rsidR="001A64F7" w:rsidRPr="00F93859" w14:paraId="0B594516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0E85E876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4233B8A8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Bird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553FCAF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7</w:t>
            </w:r>
          </w:p>
        </w:tc>
      </w:tr>
      <w:tr w:rsidR="001A64F7" w:rsidRPr="00F93859" w14:paraId="117F4816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7ABC260B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Animal specie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F0C7806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Other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C6533C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8</w:t>
            </w:r>
          </w:p>
        </w:tc>
      </w:tr>
      <w:tr w:rsidR="001A64F7" w:rsidRPr="00F93859" w14:paraId="6AE19EEA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5AFD26B8" w14:textId="2E0BF675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Main animal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 xml:space="preserve"> category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3CC3398F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Companion animal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883FF3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638EFADA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6C9A65F9" w14:textId="5CAA6967" w:rsidR="001A64F7" w:rsidRPr="003C11A5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 xml:space="preserve">Main </w:t>
            </w:r>
            <w:r w:rsidR="003C11A5" w:rsidRPr="003C11A5">
              <w:rPr>
                <w:rFonts w:ascii="Cambria" w:hAnsi="Cambria" w:cs="Calibri"/>
                <w:bCs/>
                <w:lang w:val="en-US"/>
              </w:rPr>
              <w:t>a</w:t>
            </w:r>
            <w:r w:rsidRPr="003C11A5">
              <w:rPr>
                <w:rFonts w:ascii="Cambria" w:hAnsi="Cambria" w:cs="Calibri"/>
                <w:bCs/>
                <w:lang w:val="en-US"/>
              </w:rPr>
              <w:t>nimal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 xml:space="preserve"> category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A47021B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Horse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128C15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086EFCD4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7F3A76E0" w14:textId="109A6F9C" w:rsidR="001A64F7" w:rsidRPr="003C11A5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>Main animal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 xml:space="preserve"> category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00EF6EFB" w14:textId="777777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Livestock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7C81538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2169AE99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24E5FD4D" w14:textId="0FB86953" w:rsidR="001A64F7" w:rsidRPr="003C11A5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 xml:space="preserve">Dog 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>siz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63333DD" w14:textId="30AD4ABA" w:rsidR="001A64F7" w:rsidRPr="003C11A5" w:rsidRDefault="004257AF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Size u</w:t>
            </w:r>
            <w:r w:rsidR="001A64F7" w:rsidRPr="003C11A5">
              <w:rPr>
                <w:rFonts w:ascii="Cambria" w:hAnsi="Cambria" w:cs="Calibri"/>
                <w:lang w:val="en-US"/>
              </w:rPr>
              <w:t>nknow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559644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235654DE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6E5BE824" w14:textId="0318968B" w:rsidR="001A64F7" w:rsidRPr="003C11A5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 xml:space="preserve">Dog 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>siz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56E58EA2" w14:textId="5C2E37E2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Small &lt;10 kg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F9DC9D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1818FAFF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42028EDB" w14:textId="61540539" w:rsidR="001A64F7" w:rsidRPr="003C11A5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 xml:space="preserve">Dog 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>siz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72F48F6" w14:textId="7422B077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Medium 10-20kg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C0F0AA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0FAE4275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1161B705" w14:textId="6F59346C" w:rsidR="001A64F7" w:rsidRPr="003C11A5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3C11A5">
              <w:rPr>
                <w:rFonts w:ascii="Cambria" w:hAnsi="Cambria" w:cs="Calibri"/>
                <w:bCs/>
                <w:lang w:val="en-US"/>
              </w:rPr>
              <w:t xml:space="preserve">Dog </w:t>
            </w:r>
            <w:r w:rsidR="004257AF" w:rsidRPr="003C11A5">
              <w:rPr>
                <w:rFonts w:ascii="Cambria" w:hAnsi="Cambria" w:cs="Calibri"/>
                <w:bCs/>
                <w:lang w:val="en-US"/>
              </w:rPr>
              <w:t>siz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6CB6FF00" w14:textId="71D8BD7D" w:rsidR="001A64F7" w:rsidRPr="003C11A5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3C11A5">
              <w:rPr>
                <w:rFonts w:ascii="Cambria" w:hAnsi="Cambria" w:cs="Calibri"/>
                <w:lang w:val="en-US"/>
              </w:rPr>
              <w:t>Large &gt; 25kg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4361881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72C7F6F7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0C08C36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sex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473CB68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Sex unknown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7F336C2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36CD9EEB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7C5A5EE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sex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1F8E4B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Mal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46C38D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391AF526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09567F2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sex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5658D69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Femal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92CDCA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224F38B0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5A3B88E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sex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8FFAE1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Not applicabl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3C61CE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37A9DBDD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543E73F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sex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7AF3446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Both sexes (male and female)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61954CA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5</w:t>
            </w:r>
          </w:p>
        </w:tc>
      </w:tr>
      <w:tr w:rsidR="001A64F7" w:rsidRPr="00F93859" w14:paraId="28D08BB5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0A646E2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9E3735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Unknow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5CD876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467E33A3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638C59F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1A6385C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Not applicabl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771046E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18F3C446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728FD4F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2E934D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Younger than 1 year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79DB9F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6FC1114A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5ABD63D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EACABC4" w14:textId="2D2E9C9A" w:rsidR="001A64F7" w:rsidRPr="00DB44F2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DB44F2">
              <w:rPr>
                <w:rFonts w:ascii="Cambria" w:hAnsi="Cambria" w:cs="Calibri"/>
                <w:lang w:val="en-US"/>
              </w:rPr>
              <w:t>1 - 5 year</w:t>
            </w:r>
            <w:r w:rsidR="004257AF" w:rsidRPr="00DB44F2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146449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2D080168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5CC140F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CE5172B" w14:textId="703A7BBC" w:rsidR="001A64F7" w:rsidRPr="00DB44F2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DB44F2">
              <w:rPr>
                <w:rFonts w:ascii="Cambria" w:hAnsi="Cambria" w:cs="Calibri"/>
                <w:lang w:val="en-US"/>
              </w:rPr>
              <w:t>5 - 10 year</w:t>
            </w:r>
            <w:r w:rsidR="004257AF" w:rsidRPr="00DB44F2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BB6C09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5</w:t>
            </w:r>
          </w:p>
        </w:tc>
      </w:tr>
      <w:tr w:rsidR="001A64F7" w:rsidRPr="00F93859" w14:paraId="589C3ECC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272AB97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D18E28B" w14:textId="0EA9D98E" w:rsidR="001A64F7" w:rsidRPr="00DB44F2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DB44F2">
              <w:rPr>
                <w:rFonts w:ascii="Cambria" w:hAnsi="Cambria" w:cs="Calibri"/>
                <w:lang w:val="en-US"/>
              </w:rPr>
              <w:t>10 - 15 year</w:t>
            </w:r>
            <w:r w:rsidR="004257AF" w:rsidRPr="00DB44F2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EB7B4B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6</w:t>
            </w:r>
          </w:p>
        </w:tc>
      </w:tr>
      <w:tr w:rsidR="001A64F7" w:rsidRPr="00F93859" w14:paraId="7C70DADF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7D21F70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B0F4028" w14:textId="250BD29C" w:rsidR="001A64F7" w:rsidRPr="00DB44F2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DB44F2">
              <w:rPr>
                <w:rFonts w:ascii="Cambria" w:hAnsi="Cambria" w:cs="Calibri"/>
                <w:lang w:val="en-US"/>
              </w:rPr>
              <w:t>Older than 15 year</w:t>
            </w:r>
            <w:r w:rsidR="004257AF" w:rsidRPr="00DB44F2">
              <w:rPr>
                <w:rFonts w:ascii="Cambria" w:hAnsi="Cambria" w:cs="Calibri"/>
                <w:lang w:val="en-US"/>
              </w:rPr>
              <w:t>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31D0C6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7</w:t>
            </w:r>
          </w:p>
        </w:tc>
      </w:tr>
      <w:tr w:rsidR="001A64F7" w:rsidRPr="00F93859" w14:paraId="6B1FE1D0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1089A3F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ag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0B63CD17" w14:textId="22EA52C8" w:rsidR="001A64F7" w:rsidRPr="00DB44F2" w:rsidRDefault="004257AF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DB44F2">
              <w:rPr>
                <w:rFonts w:ascii="Cambria" w:hAnsi="Cambria" w:cs="Calibri"/>
                <w:lang w:val="en-US"/>
              </w:rPr>
              <w:t>Various</w:t>
            </w:r>
            <w:r w:rsidR="001A64F7" w:rsidRPr="00DB44F2">
              <w:rPr>
                <w:rFonts w:ascii="Cambria" w:hAnsi="Cambria" w:cs="Calibri"/>
                <w:lang w:val="en-US"/>
              </w:rPr>
              <w:t xml:space="preserve"> age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0EBFB21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8</w:t>
            </w:r>
          </w:p>
        </w:tc>
      </w:tr>
      <w:tr w:rsidR="001A64F7" w:rsidRPr="00F93859" w14:paraId="52626AEF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4126D10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deceased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92D420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eceas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84AA32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7DB6212A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24AD232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deceased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12A37D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Not deceased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6BAD983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10B93E37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4F2353B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deceased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94ED53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Unknow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0567AF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6BB42435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2D94729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nimal deceased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32FCCBF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Not applicabl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729051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41ADF52F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78DDE695" w14:textId="7619E635" w:rsidR="001A64F7" w:rsidRPr="00F93859" w:rsidRDefault="00C10AB4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>
              <w:rPr>
                <w:rFonts w:ascii="Cambria" w:hAnsi="Cambria" w:cs="Calibri"/>
                <w:bCs/>
                <w:lang w:val="en-US"/>
              </w:rPr>
              <w:t>Complainer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3E3E08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Owner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829ABB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3C37491E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49A3D428" w14:textId="2B669A84" w:rsidR="001A64F7" w:rsidRPr="00F93859" w:rsidRDefault="00C10AB4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>
              <w:rPr>
                <w:rFonts w:ascii="Cambria" w:hAnsi="Cambria" w:cs="Calibri"/>
                <w:bCs/>
                <w:lang w:val="en-US"/>
              </w:rPr>
              <w:t>Complainer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D0ED255" w14:textId="1A427D9E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Civil servant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CA7CB8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32BD942F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3E750E9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BBD1B2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Complications due to treatment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10C6B94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 (1)</w:t>
            </w:r>
          </w:p>
        </w:tc>
      </w:tr>
      <w:tr w:rsidR="001A64F7" w:rsidRPr="00F93859" w14:paraId="2133174A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DEA90F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AC7141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Communication 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259919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 (2)</w:t>
            </w:r>
          </w:p>
        </w:tc>
      </w:tr>
      <w:tr w:rsidR="001A64F7" w:rsidRPr="00F93859" w14:paraId="23B81749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401125A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6CDE8B93" w14:textId="03D9EE86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Communication </w:t>
            </w:r>
            <w:r w:rsidRPr="00DB44F2">
              <w:rPr>
                <w:rFonts w:ascii="Cambria" w:hAnsi="Cambria" w:cs="Calibri"/>
                <w:lang w:val="en-US"/>
              </w:rPr>
              <w:t xml:space="preserve">/ </w:t>
            </w:r>
            <w:r w:rsidR="00DB44F2" w:rsidRPr="00DB44F2">
              <w:rPr>
                <w:rFonts w:ascii="Cambria" w:hAnsi="Cambria" w:cs="Calibri"/>
                <w:lang w:val="en-US"/>
              </w:rPr>
              <w:t>Duty of car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09D75A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 (2)</w:t>
            </w:r>
          </w:p>
        </w:tc>
      </w:tr>
      <w:tr w:rsidR="001A64F7" w:rsidRPr="00F93859" w14:paraId="02BF2D05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862102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51290B2" w14:textId="4BB5D36A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Different opinion </w:t>
            </w:r>
            <w:r w:rsidR="004257AF" w:rsidRPr="00DB44F2">
              <w:rPr>
                <w:rFonts w:ascii="Cambria" w:hAnsi="Cambria" w:cs="Calibri"/>
                <w:lang w:val="en-US"/>
              </w:rPr>
              <w:t>of</w:t>
            </w:r>
            <w:r w:rsidR="004257AF" w:rsidRPr="004257AF">
              <w:rPr>
                <w:rFonts w:ascii="Cambria" w:hAnsi="Cambria" w:cs="Calibri"/>
                <w:color w:val="FF0000"/>
                <w:lang w:val="en-US"/>
              </w:rPr>
              <w:t xml:space="preserve"> </w:t>
            </w:r>
            <w:r w:rsidRPr="00F93859">
              <w:rPr>
                <w:rFonts w:ascii="Cambria" w:hAnsi="Cambria" w:cs="Calibri"/>
                <w:lang w:val="en-US"/>
              </w:rPr>
              <w:t>owner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445BF0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 (2)</w:t>
            </w:r>
          </w:p>
        </w:tc>
      </w:tr>
      <w:tr w:rsidR="001A64F7" w:rsidRPr="00F93859" w14:paraId="26A2F103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7B2EBD6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4B2424A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Ethical reason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449F198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5 (2)</w:t>
            </w:r>
          </w:p>
        </w:tc>
      </w:tr>
      <w:tr w:rsidR="001A64F7" w:rsidRPr="00F93859" w14:paraId="07C4E524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404D6E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8B6564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Euthanasia complication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619D31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6 (1)</w:t>
            </w:r>
          </w:p>
        </w:tc>
      </w:tr>
      <w:tr w:rsidR="001A64F7" w:rsidRPr="00F93859" w14:paraId="18237B15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2797553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73AE0A1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Euthanasia without permission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76C5AA4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7 (1)</w:t>
            </w:r>
          </w:p>
        </w:tc>
      </w:tr>
      <w:tr w:rsidR="001A64F7" w:rsidRPr="00F93859" w14:paraId="15868FA2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4359B2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lastRenderedPageBreak/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78D64A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Euthanasia request outside office hour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65A694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8 (1)</w:t>
            </w:r>
          </w:p>
        </w:tc>
      </w:tr>
      <w:tr w:rsidR="001A64F7" w:rsidRPr="00F93859" w14:paraId="31623F17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6640F97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65AF2C3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Financial reason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0C40EA1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9 (2)</w:t>
            </w:r>
          </w:p>
        </w:tc>
      </w:tr>
      <w:tr w:rsidR="001A64F7" w:rsidRPr="00F93859" w14:paraId="646BFED6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11B260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98FB29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Confidentiality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8C40E7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0 (2)</w:t>
            </w:r>
          </w:p>
        </w:tc>
      </w:tr>
      <w:tr w:rsidR="001A64F7" w:rsidRPr="00F93859" w14:paraId="4A4311E3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1E1C518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3F6F7BB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Cause of death unknown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2E9B14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1 (1)</w:t>
            </w:r>
          </w:p>
        </w:tc>
      </w:tr>
      <w:tr w:rsidR="001A64F7" w:rsidRPr="00F93859" w14:paraId="1522FAF3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A121F8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4509E1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Not enough diagnostics us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3CDB19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2 (1)</w:t>
            </w:r>
          </w:p>
        </w:tc>
      </w:tr>
      <w:tr w:rsidR="001A64F7" w:rsidRPr="00F93859" w14:paraId="15144549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7A01F0E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3782AED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Not enough examination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B7A7CD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3 (1)</w:t>
            </w:r>
          </w:p>
        </w:tc>
      </w:tr>
      <w:tr w:rsidR="001A64F7" w:rsidRPr="00F93859" w14:paraId="6CE6CC10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5B2BAB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4B0E27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Other reason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0ED5BC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4 (1)</w:t>
            </w:r>
          </w:p>
        </w:tc>
      </w:tr>
      <w:tr w:rsidR="001A64F7" w:rsidRPr="00F93859" w14:paraId="5D3EC4B8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6D2F7BC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51AD0FD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eath due to treatment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7746412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5 (1)</w:t>
            </w:r>
          </w:p>
        </w:tc>
      </w:tr>
      <w:tr w:rsidR="001A64F7" w:rsidRPr="00F93859" w14:paraId="16DEE66E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C0DA66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2B4A16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eath after surgery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6A158F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6 (1)</w:t>
            </w:r>
          </w:p>
        </w:tc>
      </w:tr>
      <w:tr w:rsidR="001A64F7" w:rsidRPr="00F93859" w14:paraId="72CBC160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003AD69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6C4817E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eath after sedation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4C9F51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7 (1)</w:t>
            </w:r>
          </w:p>
        </w:tc>
      </w:tr>
      <w:tr w:rsidR="001A64F7" w:rsidRPr="00F93859" w14:paraId="2B0C9BF9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DC67A2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2493B2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Wrong treatment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E6F333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8 (1)</w:t>
            </w:r>
          </w:p>
        </w:tc>
      </w:tr>
      <w:tr w:rsidR="001A64F7" w:rsidRPr="00F93859" w14:paraId="50E87E1F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1DC874E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E3891E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Wrong diagnosi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4B427DF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9 (1)</w:t>
            </w:r>
          </w:p>
        </w:tc>
      </w:tr>
      <w:tr w:rsidR="001A64F7" w:rsidRPr="00F93859" w14:paraId="2E33D12E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23B46F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71EA4E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Refuses to offer help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DA8578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0 (1)</w:t>
            </w:r>
          </w:p>
        </w:tc>
      </w:tr>
      <w:tr w:rsidR="001A64F7" w:rsidRPr="00F93859" w14:paraId="518A07E6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14ECAF7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57138B2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Wrong diagnose and Treatment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3CED9E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1 (1)</w:t>
            </w:r>
          </w:p>
        </w:tc>
      </w:tr>
      <w:tr w:rsidR="001A64F7" w:rsidRPr="00F93859" w14:paraId="34F9E2FA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75DD70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60DE9AD" w14:textId="03D9CAB4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Legal issues (WUD)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ECA610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2 (3)</w:t>
            </w:r>
          </w:p>
        </w:tc>
      </w:tr>
      <w:tr w:rsidR="001A64F7" w:rsidRPr="00F93859" w14:paraId="1EC389F9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71854D9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21FE593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Carefulness of acting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5B2932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3 (4)</w:t>
            </w:r>
          </w:p>
        </w:tc>
      </w:tr>
      <w:tr w:rsidR="001A64F7" w:rsidRPr="00F93859" w14:paraId="085683EC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E90CA4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3AD082C" w14:textId="554206A0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ismissed</w:t>
            </w:r>
            <w:r w:rsidR="00C10AB4">
              <w:rPr>
                <w:rFonts w:ascii="Cambria" w:hAnsi="Cambria" w:cs="Calibri"/>
                <w:lang w:val="en-US"/>
              </w:rPr>
              <w:t xml:space="preserve"> or </w:t>
            </w:r>
            <w:r w:rsidR="00940F87">
              <w:rPr>
                <w:rFonts w:ascii="Cambria" w:hAnsi="Cambria" w:cs="Calibri"/>
                <w:lang w:val="en-US"/>
              </w:rPr>
              <w:t>inadmissibl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01F358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796403E7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341F33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41D79C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Unfound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9D487A1" w14:textId="6104FA8B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1DF7E24F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0CF69BA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6BBDE3F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Founded without measur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6EDFE242" w14:textId="170C9F35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6D62AF30" w14:textId="77777777" w:rsidTr="00C10AB4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9B1AC9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036158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Warning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5E500F5" w14:textId="5A447FA1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47D1793F" w14:textId="77777777" w:rsidTr="00C10AB4">
        <w:trPr>
          <w:trHeight w:val="300"/>
        </w:trPr>
        <w:tc>
          <w:tcPr>
            <w:tcW w:w="3085" w:type="dxa"/>
            <w:shd w:val="clear" w:color="auto" w:fill="F2F2F2"/>
            <w:noWrap/>
            <w:hideMark/>
          </w:tcPr>
          <w:p w14:paraId="7DE7ABC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3BB5444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Reprimand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40891E3" w14:textId="10E1395B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34C8AB73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4A25402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21BD378" w14:textId="69C64AEF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Fine </w:t>
            </w:r>
            <w:r w:rsidR="009A5A41" w:rsidRPr="00F93859">
              <w:rPr>
                <w:rFonts w:ascii="Cambria" w:hAnsi="Cambria" w:cs="Calibri"/>
                <w:lang w:val="en-US"/>
              </w:rPr>
              <w:t xml:space="preserve">conditional </w:t>
            </w:r>
            <w:r w:rsidR="00C10AB4">
              <w:rPr>
                <w:rFonts w:ascii="Cambria" w:hAnsi="Cambria" w:cs="Calibri"/>
                <w:lang w:val="en-US"/>
              </w:rPr>
              <w:t>or unconditiona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08C6342" w14:textId="77359A13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1DA3321A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2B09C01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01A90DD" w14:textId="5E64B047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Fine and/or (u</w:t>
            </w:r>
            <w:r w:rsidRPr="00F93859">
              <w:rPr>
                <w:rFonts w:ascii="Cambria" w:hAnsi="Cambria" w:cs="Calibri"/>
                <w:lang w:val="en-US"/>
              </w:rPr>
              <w:t>n</w:t>
            </w:r>
            <w:r>
              <w:rPr>
                <w:rFonts w:ascii="Cambria" w:hAnsi="Cambria" w:cs="Calibri"/>
                <w:lang w:val="en-US"/>
              </w:rPr>
              <w:t>)</w:t>
            </w:r>
            <w:r w:rsidRPr="00F93859">
              <w:rPr>
                <w:rFonts w:ascii="Cambria" w:hAnsi="Cambria" w:cs="Calibri"/>
                <w:lang w:val="en-US"/>
              </w:rPr>
              <w:t xml:space="preserve">conditional </w:t>
            </w:r>
            <w:r w:rsidR="001A64F7" w:rsidRPr="00F93859">
              <w:rPr>
                <w:rFonts w:ascii="Cambria" w:hAnsi="Cambria" w:cs="Calibri"/>
                <w:lang w:val="en-US"/>
              </w:rPr>
              <w:t>suspensio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63440B6" w14:textId="57CB8ADA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5</w:t>
            </w:r>
          </w:p>
        </w:tc>
      </w:tr>
      <w:tr w:rsidR="001A64F7" w:rsidRPr="00F93859" w14:paraId="33D8793C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2121C41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/measu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76C18A5" w14:textId="369ABF16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Partial </w:t>
            </w:r>
            <w:r w:rsidR="00C10AB4">
              <w:rPr>
                <w:rFonts w:ascii="Cambria" w:hAnsi="Cambria" w:cs="Calibri"/>
                <w:lang w:val="en-US"/>
              </w:rPr>
              <w:t>or complete suspensio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8FA4290" w14:textId="69A18C6D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6</w:t>
            </w:r>
          </w:p>
        </w:tc>
      </w:tr>
      <w:tr w:rsidR="001A64F7" w:rsidRPr="00F93859" w14:paraId="5B7349E0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33B3ECA5" w14:textId="75951ED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 xml:space="preserve">Outcome </w:t>
            </w:r>
            <w:r w:rsidR="00C10AB4">
              <w:rPr>
                <w:rFonts w:ascii="Cambria" w:hAnsi="Cambria" w:cs="Calibri"/>
                <w:bCs/>
                <w:lang w:val="en-US"/>
              </w:rPr>
              <w:t>ruling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88A325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Unfound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8B9D02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523A15D1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70E5EAD1" w14:textId="74CD17DC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 xml:space="preserve">Outcome </w:t>
            </w:r>
            <w:r w:rsidR="00C10AB4">
              <w:rPr>
                <w:rFonts w:ascii="Cambria" w:hAnsi="Cambria" w:cs="Calibri"/>
                <w:bCs/>
                <w:lang w:val="en-US"/>
              </w:rPr>
              <w:t>ruling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3F6E48F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Founded  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04F1FB1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70D1BE44" w14:textId="77777777" w:rsidTr="00C10AB4">
        <w:trPr>
          <w:trHeight w:val="320"/>
        </w:trPr>
        <w:tc>
          <w:tcPr>
            <w:tcW w:w="3085" w:type="dxa"/>
            <w:shd w:val="clear" w:color="auto" w:fill="auto"/>
            <w:noWrap/>
            <w:hideMark/>
          </w:tcPr>
          <w:p w14:paraId="1963CDD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Influence reporting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4DB8B1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Reporting important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572D13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0A72544D" w14:textId="77777777" w:rsidTr="00C10AB4">
        <w:trPr>
          <w:trHeight w:val="320"/>
        </w:trPr>
        <w:tc>
          <w:tcPr>
            <w:tcW w:w="3085" w:type="dxa"/>
            <w:shd w:val="clear" w:color="auto" w:fill="F2F2F2"/>
            <w:noWrap/>
            <w:hideMark/>
          </w:tcPr>
          <w:p w14:paraId="397D1DE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Influence reporting</w:t>
            </w:r>
          </w:p>
        </w:tc>
        <w:tc>
          <w:tcPr>
            <w:tcW w:w="4820" w:type="dxa"/>
            <w:shd w:val="clear" w:color="auto" w:fill="F2F2F2"/>
            <w:noWrap/>
            <w:hideMark/>
          </w:tcPr>
          <w:p w14:paraId="0FF01F3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Reporting not important 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09EAA96C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</w:tbl>
    <w:p w14:paraId="5F18CD10" w14:textId="77777777" w:rsidR="001A64F7" w:rsidRPr="00F93859" w:rsidRDefault="001A64F7" w:rsidP="001A64F7">
      <w:pPr>
        <w:pStyle w:val="Geenafstand"/>
        <w:rPr>
          <w:lang w:val="en-US"/>
        </w:rPr>
      </w:pPr>
    </w:p>
    <w:p w14:paraId="557FB667" w14:textId="77777777" w:rsidR="001A64F7" w:rsidRPr="00F93859" w:rsidRDefault="001A64F7" w:rsidP="001A64F7">
      <w:pPr>
        <w:pStyle w:val="Geenafstand"/>
        <w:rPr>
          <w:lang w:val="en-US"/>
        </w:rPr>
      </w:pPr>
    </w:p>
    <w:p w14:paraId="1F857439" w14:textId="77777777" w:rsidR="001A64F7" w:rsidRPr="00F93859" w:rsidRDefault="001A64F7" w:rsidP="001A64F7">
      <w:pPr>
        <w:pStyle w:val="Geenafstand"/>
        <w:rPr>
          <w:lang w:val="en-US"/>
        </w:rPr>
      </w:pPr>
    </w:p>
    <w:p w14:paraId="5DC86A46" w14:textId="77777777" w:rsidR="001A64F7" w:rsidRPr="00F93859" w:rsidRDefault="001A64F7" w:rsidP="001A64F7">
      <w:pPr>
        <w:pStyle w:val="Geenafstand"/>
        <w:rPr>
          <w:lang w:val="en-US"/>
        </w:rPr>
      </w:pPr>
    </w:p>
    <w:p w14:paraId="6CA1E8C7" w14:textId="77777777" w:rsidR="001A64F7" w:rsidRPr="00F93859" w:rsidRDefault="001A64F7" w:rsidP="001A64F7">
      <w:pPr>
        <w:pStyle w:val="Geenafstand"/>
        <w:rPr>
          <w:lang w:val="en-US"/>
        </w:rPr>
      </w:pPr>
    </w:p>
    <w:p w14:paraId="1A6C02F8" w14:textId="77777777" w:rsidR="001A64F7" w:rsidRPr="00F93859" w:rsidRDefault="001A64F7" w:rsidP="001A64F7">
      <w:pPr>
        <w:pStyle w:val="Geenafstand"/>
        <w:rPr>
          <w:lang w:val="en-US"/>
        </w:rPr>
      </w:pPr>
    </w:p>
    <w:p w14:paraId="3CBAB47E" w14:textId="77777777" w:rsidR="00C46627" w:rsidRDefault="00C46627" w:rsidP="001A64F7">
      <w:pPr>
        <w:pStyle w:val="Geenafstand"/>
        <w:rPr>
          <w:lang w:val="en-US"/>
        </w:rPr>
      </w:pPr>
    </w:p>
    <w:p w14:paraId="61AB1BCA" w14:textId="77777777" w:rsidR="00C46627" w:rsidRDefault="00C46627" w:rsidP="001A64F7">
      <w:pPr>
        <w:pStyle w:val="Geenafstand"/>
        <w:rPr>
          <w:lang w:val="en-US"/>
        </w:rPr>
      </w:pPr>
    </w:p>
    <w:p w14:paraId="7C56024D" w14:textId="77777777" w:rsidR="001A64F7" w:rsidRPr="00F93859" w:rsidRDefault="001A64F7" w:rsidP="001A64F7">
      <w:pPr>
        <w:pStyle w:val="Geenafstand"/>
        <w:rPr>
          <w:lang w:val="en-US"/>
        </w:rPr>
      </w:pPr>
      <w:r w:rsidRPr="00F93859">
        <w:rPr>
          <w:lang w:val="en-US"/>
        </w:rPr>
        <w:t>Appendix II</w:t>
      </w:r>
      <w:r w:rsidRPr="00F93859">
        <w:rPr>
          <w:lang w:val="en-US"/>
        </w:rPr>
        <w:tab/>
      </w:r>
      <w:r w:rsidRPr="00F93859">
        <w:rPr>
          <w:lang w:val="en-US"/>
        </w:rPr>
        <w:tab/>
        <w:t>Additional parameters V</w:t>
      </w:r>
      <w:r w:rsidR="009A5A41">
        <w:rPr>
          <w:lang w:val="en-US"/>
        </w:rPr>
        <w:t>A</w:t>
      </w:r>
      <w:r w:rsidRPr="00F93859">
        <w:rPr>
          <w:lang w:val="en-US"/>
        </w:rPr>
        <w:t>C</w:t>
      </w:r>
    </w:p>
    <w:p w14:paraId="0AA32FB9" w14:textId="77777777" w:rsidR="001A64F7" w:rsidRPr="00F93859" w:rsidRDefault="001A64F7" w:rsidP="001A64F7">
      <w:pPr>
        <w:pStyle w:val="Geenafstand"/>
        <w:rPr>
          <w:rFonts w:ascii="Cambria" w:hAnsi="Cambria" w:cs="Calibr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43"/>
        <w:gridCol w:w="4678"/>
        <w:gridCol w:w="1116"/>
      </w:tblGrid>
      <w:tr w:rsidR="001A64F7" w:rsidRPr="00F93859" w14:paraId="4940071B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316A877A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/>
                <w:bCs/>
                <w:lang w:val="en-US"/>
              </w:rPr>
              <w:t>Category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DC20C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/>
                <w:bCs/>
                <w:lang w:val="en-US"/>
              </w:rPr>
              <w:t xml:space="preserve">Value 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DE304E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/>
                <w:bCs/>
                <w:lang w:val="en-US"/>
              </w:rPr>
              <w:t>N</w:t>
            </w:r>
            <w:r w:rsidR="00C85EA7">
              <w:rPr>
                <w:rFonts w:ascii="Cambria" w:hAnsi="Cambria" w:cs="Calibri"/>
                <w:b/>
                <w:bCs/>
                <w:lang w:val="en-US"/>
              </w:rPr>
              <w:t>umber</w:t>
            </w:r>
          </w:p>
        </w:tc>
      </w:tr>
      <w:tr w:rsidR="001A64F7" w:rsidRPr="00F93859" w14:paraId="21F1E7D7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385D73F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complaint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7435DC4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Content VTC unknown 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5150C06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4</w:t>
            </w:r>
          </w:p>
        </w:tc>
      </w:tr>
      <w:tr w:rsidR="001A64F7" w:rsidRPr="00F93859" w14:paraId="25B03503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5857F454" w14:textId="77777777" w:rsidR="001A64F7" w:rsidRPr="00F93859" w:rsidRDefault="009A5A41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ppellant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145107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Owner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1953F7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432ECCF9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73EE6ED5" w14:textId="77777777" w:rsidR="001A64F7" w:rsidRPr="00F93859" w:rsidRDefault="009A5A41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ppellant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1D1ECAC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Veterinarian 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41570A3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2F6931EE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450FF108" w14:textId="77777777" w:rsidR="001A64F7" w:rsidRPr="00F93859" w:rsidRDefault="009A5A41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Appellant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0F9E8F69" w14:textId="5F9FE38A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Civil servant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50F057E8" w14:textId="13E9166D" w:rsidR="001A64F7" w:rsidRPr="00F93859" w:rsidRDefault="00C10AB4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4A498674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71AD385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appeal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5793B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An identical precedent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3CA7DD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49C1063B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01B7ED95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appeal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08220DA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Procedural grounds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1D726CB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1C462AA3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0D18CFA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appeal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BE2FD1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ifferent opinion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E14BA9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4E2721C2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4ADE8083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appeal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54F4FE8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 xml:space="preserve">Technical discussion 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55D4575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0281BC53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4E46ED1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lastRenderedPageBreak/>
              <w:t>Summary appeal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20153A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Other: Challenge court, Inadmissibl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7F2390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5</w:t>
            </w:r>
          </w:p>
        </w:tc>
      </w:tr>
      <w:tr w:rsidR="001A64F7" w:rsidRPr="00F93859" w14:paraId="75C38E80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46227147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Summary appeal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3260825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Partially founded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3B743FE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6</w:t>
            </w:r>
          </w:p>
        </w:tc>
      </w:tr>
      <w:tr w:rsidR="001A64F7" w:rsidRPr="00F93859" w14:paraId="1AB11D34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6A3EB6B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 VBC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F3774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Rejectio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13288A6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3DDAB9CD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17BA16A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 VBC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5903D87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Inadmissibl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03931D6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41F6966E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0B16C3B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 VBC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35F1FF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Found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3593FE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  <w:tr w:rsidR="001A64F7" w:rsidRPr="00F93859" w14:paraId="2F5FCAA9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2BF5D54D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 VBC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1104AE90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Unfounded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7BA977A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4</w:t>
            </w:r>
          </w:p>
        </w:tc>
      </w:tr>
      <w:tr w:rsidR="001A64F7" w:rsidRPr="00F93859" w14:paraId="6A3052AF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08EE877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 VBC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1CECFE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Destroy judgement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60B4A5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5</w:t>
            </w:r>
          </w:p>
        </w:tc>
      </w:tr>
      <w:tr w:rsidR="001A64F7" w:rsidRPr="00F93859" w14:paraId="6F573153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5AE0E44E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Outcome VBC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00A37149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Reject revision VBC case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193DB50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6</w:t>
            </w:r>
          </w:p>
        </w:tc>
      </w:tr>
      <w:tr w:rsidR="001A64F7" w:rsidRPr="00F93859" w14:paraId="3B06C7DC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7F0C29A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Comparison VTC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0A80FCB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Measure equal VT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A72A3E8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1</w:t>
            </w:r>
          </w:p>
        </w:tc>
      </w:tr>
      <w:tr w:rsidR="001A64F7" w:rsidRPr="00F93859" w14:paraId="16D2DDB2" w14:textId="77777777" w:rsidTr="0018168D">
        <w:trPr>
          <w:trHeight w:val="300"/>
        </w:trPr>
        <w:tc>
          <w:tcPr>
            <w:tcW w:w="2943" w:type="dxa"/>
            <w:shd w:val="clear" w:color="auto" w:fill="F2F2F2"/>
            <w:noWrap/>
            <w:hideMark/>
          </w:tcPr>
          <w:p w14:paraId="0E2E0ED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Comparison VTC</w:t>
            </w:r>
          </w:p>
        </w:tc>
        <w:tc>
          <w:tcPr>
            <w:tcW w:w="4678" w:type="dxa"/>
            <w:shd w:val="clear" w:color="auto" w:fill="F2F2F2"/>
            <w:noWrap/>
            <w:hideMark/>
          </w:tcPr>
          <w:p w14:paraId="17FB8E92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Measure lower VTC</w:t>
            </w:r>
          </w:p>
        </w:tc>
        <w:tc>
          <w:tcPr>
            <w:tcW w:w="1116" w:type="dxa"/>
            <w:shd w:val="clear" w:color="auto" w:fill="F2F2F2"/>
            <w:noWrap/>
            <w:hideMark/>
          </w:tcPr>
          <w:p w14:paraId="28992951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2</w:t>
            </w:r>
          </w:p>
        </w:tc>
      </w:tr>
      <w:tr w:rsidR="001A64F7" w:rsidRPr="00F93859" w14:paraId="51B512B4" w14:textId="77777777" w:rsidTr="0018168D">
        <w:trPr>
          <w:trHeight w:val="300"/>
        </w:trPr>
        <w:tc>
          <w:tcPr>
            <w:tcW w:w="2943" w:type="dxa"/>
            <w:shd w:val="clear" w:color="auto" w:fill="auto"/>
            <w:noWrap/>
            <w:hideMark/>
          </w:tcPr>
          <w:p w14:paraId="328FC444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b/>
                <w:bCs/>
                <w:lang w:val="en-US"/>
              </w:rPr>
            </w:pPr>
            <w:r w:rsidRPr="00F93859">
              <w:rPr>
                <w:rFonts w:ascii="Cambria" w:hAnsi="Cambria" w:cs="Calibri"/>
                <w:bCs/>
                <w:lang w:val="en-US"/>
              </w:rPr>
              <w:t>Comparison VTC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0692CE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Measure higher VT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DEDAA8F" w14:textId="77777777" w:rsidR="001A64F7" w:rsidRPr="00F93859" w:rsidRDefault="001A64F7" w:rsidP="00392715">
            <w:pPr>
              <w:pStyle w:val="Geenafstand"/>
              <w:rPr>
                <w:rFonts w:ascii="Cambria" w:hAnsi="Cambria" w:cs="Calibri"/>
                <w:lang w:val="en-US"/>
              </w:rPr>
            </w:pPr>
            <w:r w:rsidRPr="00F93859">
              <w:rPr>
                <w:rFonts w:ascii="Cambria" w:hAnsi="Cambria" w:cs="Calibri"/>
                <w:lang w:val="en-US"/>
              </w:rPr>
              <w:t>3</w:t>
            </w:r>
          </w:p>
        </w:tc>
      </w:tr>
    </w:tbl>
    <w:p w14:paraId="2A9B6CD1" w14:textId="77777777" w:rsidR="001A64F7" w:rsidRPr="00F93859" w:rsidRDefault="001A64F7" w:rsidP="001A64F7">
      <w:pPr>
        <w:pStyle w:val="Geenafstand"/>
        <w:rPr>
          <w:rFonts w:ascii="Cambria" w:hAnsi="Cambria" w:cs="Calibri"/>
          <w:lang w:val="en-US"/>
        </w:rPr>
      </w:pPr>
    </w:p>
    <w:p w14:paraId="27AA5735" w14:textId="77777777" w:rsidR="00FF4D21" w:rsidRDefault="00FF4D21" w:rsidP="001A64F7"/>
    <w:sectPr w:rsidR="00FF4D21" w:rsidSect="00545D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F7"/>
    <w:rsid w:val="00015839"/>
    <w:rsid w:val="00016D0E"/>
    <w:rsid w:val="00025FC5"/>
    <w:rsid w:val="00041EF0"/>
    <w:rsid w:val="0004583F"/>
    <w:rsid w:val="00076CC7"/>
    <w:rsid w:val="00077772"/>
    <w:rsid w:val="00077C73"/>
    <w:rsid w:val="0008190F"/>
    <w:rsid w:val="000943DA"/>
    <w:rsid w:val="000A0566"/>
    <w:rsid w:val="000A19FB"/>
    <w:rsid w:val="000A3242"/>
    <w:rsid w:val="000B423E"/>
    <w:rsid w:val="000B4660"/>
    <w:rsid w:val="000B5F54"/>
    <w:rsid w:val="000B789F"/>
    <w:rsid w:val="000C2D09"/>
    <w:rsid w:val="000C34EF"/>
    <w:rsid w:val="000C7F6F"/>
    <w:rsid w:val="000D5405"/>
    <w:rsid w:val="000F308C"/>
    <w:rsid w:val="00100F30"/>
    <w:rsid w:val="001014D6"/>
    <w:rsid w:val="00103C1F"/>
    <w:rsid w:val="00110309"/>
    <w:rsid w:val="00112225"/>
    <w:rsid w:val="00141467"/>
    <w:rsid w:val="001635BB"/>
    <w:rsid w:val="0018168D"/>
    <w:rsid w:val="00181A70"/>
    <w:rsid w:val="00190D21"/>
    <w:rsid w:val="00192C5E"/>
    <w:rsid w:val="00196029"/>
    <w:rsid w:val="00197CE0"/>
    <w:rsid w:val="001A0F40"/>
    <w:rsid w:val="001A64F7"/>
    <w:rsid w:val="001C7A2D"/>
    <w:rsid w:val="001D2B33"/>
    <w:rsid w:val="001F0E61"/>
    <w:rsid w:val="001F5E5A"/>
    <w:rsid w:val="0020001E"/>
    <w:rsid w:val="00202851"/>
    <w:rsid w:val="002107B8"/>
    <w:rsid w:val="00217964"/>
    <w:rsid w:val="0023272A"/>
    <w:rsid w:val="002557A0"/>
    <w:rsid w:val="0025692F"/>
    <w:rsid w:val="0026456E"/>
    <w:rsid w:val="00264E42"/>
    <w:rsid w:val="002745AE"/>
    <w:rsid w:val="00292881"/>
    <w:rsid w:val="002A656A"/>
    <w:rsid w:val="002A794C"/>
    <w:rsid w:val="002C230C"/>
    <w:rsid w:val="002F1D11"/>
    <w:rsid w:val="002F4FAE"/>
    <w:rsid w:val="00326B12"/>
    <w:rsid w:val="00341767"/>
    <w:rsid w:val="0035372C"/>
    <w:rsid w:val="00356BA9"/>
    <w:rsid w:val="00361DAA"/>
    <w:rsid w:val="00365F93"/>
    <w:rsid w:val="0037026B"/>
    <w:rsid w:val="0038355B"/>
    <w:rsid w:val="00384E48"/>
    <w:rsid w:val="00396F26"/>
    <w:rsid w:val="003C11A5"/>
    <w:rsid w:val="003C2424"/>
    <w:rsid w:val="003C6EBD"/>
    <w:rsid w:val="003D26C9"/>
    <w:rsid w:val="003D2C9B"/>
    <w:rsid w:val="003D35D9"/>
    <w:rsid w:val="003F0C2C"/>
    <w:rsid w:val="00405235"/>
    <w:rsid w:val="004257AF"/>
    <w:rsid w:val="004421D3"/>
    <w:rsid w:val="00447A47"/>
    <w:rsid w:val="00447B2E"/>
    <w:rsid w:val="004513E4"/>
    <w:rsid w:val="00456832"/>
    <w:rsid w:val="0047182E"/>
    <w:rsid w:val="00473571"/>
    <w:rsid w:val="004925E0"/>
    <w:rsid w:val="00493B8E"/>
    <w:rsid w:val="004A0BDE"/>
    <w:rsid w:val="004A2CF3"/>
    <w:rsid w:val="004A6938"/>
    <w:rsid w:val="004D60A3"/>
    <w:rsid w:val="004F1086"/>
    <w:rsid w:val="0050722A"/>
    <w:rsid w:val="005102BE"/>
    <w:rsid w:val="00513691"/>
    <w:rsid w:val="00545D1D"/>
    <w:rsid w:val="005464CD"/>
    <w:rsid w:val="005477E6"/>
    <w:rsid w:val="00576590"/>
    <w:rsid w:val="005C003B"/>
    <w:rsid w:val="005C3CF8"/>
    <w:rsid w:val="005C6156"/>
    <w:rsid w:val="005C6782"/>
    <w:rsid w:val="005E6548"/>
    <w:rsid w:val="006014E3"/>
    <w:rsid w:val="006062FB"/>
    <w:rsid w:val="00617503"/>
    <w:rsid w:val="00625CAA"/>
    <w:rsid w:val="006431F3"/>
    <w:rsid w:val="00650A42"/>
    <w:rsid w:val="00653A36"/>
    <w:rsid w:val="00653F6C"/>
    <w:rsid w:val="0065692B"/>
    <w:rsid w:val="006700A8"/>
    <w:rsid w:val="00672D38"/>
    <w:rsid w:val="006748B0"/>
    <w:rsid w:val="00681E09"/>
    <w:rsid w:val="006B1EFD"/>
    <w:rsid w:val="006B268C"/>
    <w:rsid w:val="006B3524"/>
    <w:rsid w:val="006C63F0"/>
    <w:rsid w:val="006D2EAC"/>
    <w:rsid w:val="006D57A8"/>
    <w:rsid w:val="006D7A31"/>
    <w:rsid w:val="006E5F5C"/>
    <w:rsid w:val="006F71B2"/>
    <w:rsid w:val="006F7BCF"/>
    <w:rsid w:val="00702A90"/>
    <w:rsid w:val="00730C3F"/>
    <w:rsid w:val="007418CE"/>
    <w:rsid w:val="00746935"/>
    <w:rsid w:val="0075268A"/>
    <w:rsid w:val="007636D2"/>
    <w:rsid w:val="00774D79"/>
    <w:rsid w:val="00775AD9"/>
    <w:rsid w:val="007933C4"/>
    <w:rsid w:val="007C394F"/>
    <w:rsid w:val="007E35F4"/>
    <w:rsid w:val="00801E5A"/>
    <w:rsid w:val="00811B37"/>
    <w:rsid w:val="00813712"/>
    <w:rsid w:val="008142BC"/>
    <w:rsid w:val="00821D9A"/>
    <w:rsid w:val="00826953"/>
    <w:rsid w:val="0085068F"/>
    <w:rsid w:val="008615A9"/>
    <w:rsid w:val="00863CB5"/>
    <w:rsid w:val="008857B4"/>
    <w:rsid w:val="0089554C"/>
    <w:rsid w:val="008C56B9"/>
    <w:rsid w:val="008D1F9F"/>
    <w:rsid w:val="008E1029"/>
    <w:rsid w:val="008F209D"/>
    <w:rsid w:val="00913B58"/>
    <w:rsid w:val="00915C62"/>
    <w:rsid w:val="00916A2D"/>
    <w:rsid w:val="0092430B"/>
    <w:rsid w:val="009259A3"/>
    <w:rsid w:val="00940F87"/>
    <w:rsid w:val="0094279F"/>
    <w:rsid w:val="00950C2F"/>
    <w:rsid w:val="00965298"/>
    <w:rsid w:val="00966294"/>
    <w:rsid w:val="009908AD"/>
    <w:rsid w:val="00993D54"/>
    <w:rsid w:val="009969A7"/>
    <w:rsid w:val="009A5A41"/>
    <w:rsid w:val="009A682C"/>
    <w:rsid w:val="009C1DCC"/>
    <w:rsid w:val="00A30377"/>
    <w:rsid w:val="00A44AFD"/>
    <w:rsid w:val="00A50DD1"/>
    <w:rsid w:val="00A52DDE"/>
    <w:rsid w:val="00A728BC"/>
    <w:rsid w:val="00A72E93"/>
    <w:rsid w:val="00A769BB"/>
    <w:rsid w:val="00A820B6"/>
    <w:rsid w:val="00AB561E"/>
    <w:rsid w:val="00AE3F2A"/>
    <w:rsid w:val="00AE42EC"/>
    <w:rsid w:val="00AF080C"/>
    <w:rsid w:val="00B53E3D"/>
    <w:rsid w:val="00B5418F"/>
    <w:rsid w:val="00B55113"/>
    <w:rsid w:val="00B5620A"/>
    <w:rsid w:val="00B60A7F"/>
    <w:rsid w:val="00B71D86"/>
    <w:rsid w:val="00B84183"/>
    <w:rsid w:val="00B92ADD"/>
    <w:rsid w:val="00BB1993"/>
    <w:rsid w:val="00C10AB4"/>
    <w:rsid w:val="00C218AE"/>
    <w:rsid w:val="00C23A9F"/>
    <w:rsid w:val="00C2557B"/>
    <w:rsid w:val="00C44DC3"/>
    <w:rsid w:val="00C461F5"/>
    <w:rsid w:val="00C465EB"/>
    <w:rsid w:val="00C46627"/>
    <w:rsid w:val="00C50CDE"/>
    <w:rsid w:val="00C607B4"/>
    <w:rsid w:val="00C61F9D"/>
    <w:rsid w:val="00C65DEB"/>
    <w:rsid w:val="00C71878"/>
    <w:rsid w:val="00C73BE3"/>
    <w:rsid w:val="00C74252"/>
    <w:rsid w:val="00C775F8"/>
    <w:rsid w:val="00C8315C"/>
    <w:rsid w:val="00C85EA7"/>
    <w:rsid w:val="00C95BF7"/>
    <w:rsid w:val="00CB76CF"/>
    <w:rsid w:val="00CD01AB"/>
    <w:rsid w:val="00CD1A90"/>
    <w:rsid w:val="00CD746E"/>
    <w:rsid w:val="00CE237D"/>
    <w:rsid w:val="00CF3F6F"/>
    <w:rsid w:val="00D0119E"/>
    <w:rsid w:val="00D035EC"/>
    <w:rsid w:val="00D05543"/>
    <w:rsid w:val="00D07899"/>
    <w:rsid w:val="00D35A4B"/>
    <w:rsid w:val="00D503EA"/>
    <w:rsid w:val="00D60CA0"/>
    <w:rsid w:val="00D62A95"/>
    <w:rsid w:val="00D647AD"/>
    <w:rsid w:val="00D64EE0"/>
    <w:rsid w:val="00D6625D"/>
    <w:rsid w:val="00D802F5"/>
    <w:rsid w:val="00D810DD"/>
    <w:rsid w:val="00D960F7"/>
    <w:rsid w:val="00DA1F4C"/>
    <w:rsid w:val="00DB44F2"/>
    <w:rsid w:val="00DD5364"/>
    <w:rsid w:val="00DF7785"/>
    <w:rsid w:val="00E03516"/>
    <w:rsid w:val="00E07CCE"/>
    <w:rsid w:val="00E279D6"/>
    <w:rsid w:val="00E41387"/>
    <w:rsid w:val="00E55F4D"/>
    <w:rsid w:val="00E76FCC"/>
    <w:rsid w:val="00E925E0"/>
    <w:rsid w:val="00E97CBC"/>
    <w:rsid w:val="00EB3791"/>
    <w:rsid w:val="00ED0E18"/>
    <w:rsid w:val="00ED5FAE"/>
    <w:rsid w:val="00EF7EE8"/>
    <w:rsid w:val="00F00DB9"/>
    <w:rsid w:val="00F07825"/>
    <w:rsid w:val="00F35801"/>
    <w:rsid w:val="00F47310"/>
    <w:rsid w:val="00F52B83"/>
    <w:rsid w:val="00F5367A"/>
    <w:rsid w:val="00F57F0C"/>
    <w:rsid w:val="00F75CC9"/>
    <w:rsid w:val="00F939FE"/>
    <w:rsid w:val="00FA42B5"/>
    <w:rsid w:val="00FB52B7"/>
    <w:rsid w:val="00FC18F1"/>
    <w:rsid w:val="00FC51E9"/>
    <w:rsid w:val="00FD0E91"/>
    <w:rsid w:val="00FE33EB"/>
    <w:rsid w:val="00FE3A1C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E4FED"/>
  <w15:chartTrackingRefBased/>
  <w15:docId w15:val="{431272BD-4709-2742-B548-7DF96582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64F7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uiPriority w:val="99"/>
    <w:qFormat/>
    <w:rsid w:val="001A64F7"/>
  </w:style>
  <w:style w:type="character" w:styleId="Verwijzingopmerking">
    <w:name w:val="annotation reference"/>
    <w:basedOn w:val="Standaardalinea-lettertype"/>
    <w:uiPriority w:val="99"/>
    <w:semiHidden/>
    <w:unhideWhenUsed/>
    <w:rsid w:val="003C11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11A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11A5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11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11A5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C10AB4"/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0F87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0F87"/>
    <w:rPr>
      <w:rFonts w:ascii="Times New Roman" w:eastAsia="Times New Roman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ndigers</dc:creator>
  <cp:keywords/>
  <dc:description/>
  <cp:lastModifiedBy>Paul Mandigers</cp:lastModifiedBy>
  <cp:revision>3</cp:revision>
  <dcterms:created xsi:type="dcterms:W3CDTF">2022-10-06T17:42:00Z</dcterms:created>
  <dcterms:modified xsi:type="dcterms:W3CDTF">2022-10-06T17:42:00Z</dcterms:modified>
</cp:coreProperties>
</file>